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7D0CE" w14:textId="77777777" w:rsidR="000628D0" w:rsidRPr="005D78DB" w:rsidRDefault="000628D0" w:rsidP="000628D0">
      <w:pPr>
        <w:pStyle w:val="Kop1"/>
        <w:spacing w:line="480" w:lineRule="auto"/>
        <w:rPr>
          <w:color w:val="auto"/>
          <w:lang w:val="en-US"/>
        </w:rPr>
      </w:pPr>
      <w:r w:rsidRPr="005D78DB">
        <w:rPr>
          <w:color w:val="auto"/>
          <w:lang w:val="en-US"/>
        </w:rPr>
        <w:t>Appendix I - Reasons to treat patients in secondary care according to the RTA</w:t>
      </w:r>
    </w:p>
    <w:p w14:paraId="54A25796" w14:textId="77777777" w:rsidR="000628D0" w:rsidRPr="005D78DB" w:rsidRDefault="000628D0" w:rsidP="000628D0">
      <w:pPr>
        <w:pStyle w:val="Geenafstand"/>
        <w:spacing w:line="480" w:lineRule="auto"/>
        <w:rPr>
          <w:lang w:val="en-US"/>
        </w:rPr>
      </w:pPr>
    </w:p>
    <w:p w14:paraId="7306ECC8" w14:textId="77777777" w:rsidR="000628D0" w:rsidRPr="005D78DB" w:rsidRDefault="000628D0" w:rsidP="000628D0">
      <w:pPr>
        <w:pStyle w:val="Geenafstand"/>
        <w:spacing w:line="480" w:lineRule="auto"/>
        <w:rPr>
          <w:b/>
          <w:sz w:val="24"/>
          <w:lang w:val="en-US"/>
        </w:rPr>
      </w:pPr>
      <w:r w:rsidRPr="005D78DB">
        <w:rPr>
          <w:b/>
          <w:sz w:val="24"/>
          <w:lang w:val="en-US"/>
        </w:rPr>
        <w:t xml:space="preserve">RTA T2DM </w:t>
      </w:r>
    </w:p>
    <w:p w14:paraId="6BB6A5F2" w14:textId="77777777" w:rsidR="000628D0" w:rsidRPr="005D78DB" w:rsidRDefault="000628D0" w:rsidP="000628D0">
      <w:pPr>
        <w:pStyle w:val="Geenafstand"/>
        <w:spacing w:line="480" w:lineRule="auto"/>
        <w:rPr>
          <w:b/>
          <w:sz w:val="24"/>
          <w:lang w:val="en-US"/>
        </w:rPr>
      </w:pPr>
    </w:p>
    <w:p w14:paraId="59092754" w14:textId="77777777" w:rsidR="000628D0" w:rsidRPr="005D78DB" w:rsidRDefault="000628D0" w:rsidP="000628D0">
      <w:pPr>
        <w:pStyle w:val="Geenafstand"/>
        <w:spacing w:line="480" w:lineRule="auto"/>
        <w:rPr>
          <w:b/>
          <w:bCs/>
          <w:lang w:val="en-US"/>
        </w:rPr>
      </w:pPr>
      <w:r w:rsidRPr="005D78DB">
        <w:rPr>
          <w:b/>
          <w:bCs/>
          <w:lang w:val="en-US"/>
        </w:rPr>
        <w:t xml:space="preserve">Indications for referral of patients to secondary care: </w:t>
      </w:r>
    </w:p>
    <w:p w14:paraId="4F36A971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 xml:space="preserve">Diagnostic uncertainty on </w:t>
      </w:r>
      <w:proofErr w:type="spellStart"/>
      <w:r w:rsidRPr="005D78DB">
        <w:rPr>
          <w:lang w:val="en-US"/>
        </w:rPr>
        <w:t>thetype</w:t>
      </w:r>
      <w:proofErr w:type="spellEnd"/>
      <w:r w:rsidRPr="005D78DB">
        <w:rPr>
          <w:lang w:val="en-US"/>
        </w:rPr>
        <w:t xml:space="preserve"> 2 diabetes</w:t>
      </w:r>
    </w:p>
    <w:p w14:paraId="7F0F2B6A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Insufficient T2DM regulation</w:t>
      </w:r>
    </w:p>
    <w:p w14:paraId="040179C6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 xml:space="preserve">Insulin use </w:t>
      </w:r>
    </w:p>
    <w:p w14:paraId="47A94293" w14:textId="77777777" w:rsidR="000628D0" w:rsidRPr="005D78DB" w:rsidRDefault="000628D0" w:rsidP="000628D0">
      <w:pPr>
        <w:pStyle w:val="Geenafstand"/>
        <w:spacing w:line="480" w:lineRule="auto"/>
        <w:ind w:left="720"/>
        <w:rPr>
          <w:lang w:val="en-US"/>
        </w:rPr>
      </w:pPr>
      <w:r w:rsidRPr="005D78DB">
        <w:rPr>
          <w:lang w:val="en-US"/>
        </w:rPr>
        <w:tab/>
        <w:t>- By (professional)drivers</w:t>
      </w:r>
    </w:p>
    <w:p w14:paraId="436BCA3C" w14:textId="77777777" w:rsidR="000628D0" w:rsidRPr="005D78DB" w:rsidRDefault="000628D0" w:rsidP="000628D0">
      <w:pPr>
        <w:pStyle w:val="Geenafstand"/>
        <w:spacing w:line="480" w:lineRule="auto"/>
        <w:ind w:left="720"/>
        <w:rPr>
          <w:lang w:val="en-US"/>
        </w:rPr>
      </w:pPr>
      <w:r w:rsidRPr="005D78DB">
        <w:rPr>
          <w:lang w:val="en-US"/>
        </w:rPr>
        <w:tab/>
        <w:t>- Combined with worries about increasing weight or about using insulin</w:t>
      </w:r>
    </w:p>
    <w:p w14:paraId="193A288E" w14:textId="77777777" w:rsidR="000628D0" w:rsidRPr="005D78DB" w:rsidRDefault="000628D0" w:rsidP="000628D0">
      <w:pPr>
        <w:pStyle w:val="Geenafstand"/>
        <w:spacing w:line="480" w:lineRule="auto"/>
        <w:ind w:left="720"/>
        <w:rPr>
          <w:lang w:val="en-US"/>
        </w:rPr>
      </w:pPr>
      <w:r w:rsidRPr="005D78DB">
        <w:rPr>
          <w:lang w:val="en-US"/>
        </w:rPr>
        <w:tab/>
        <w:t xml:space="preserve">- Recurrent hypoglycemia  </w:t>
      </w:r>
    </w:p>
    <w:p w14:paraId="6732915F" w14:textId="77777777" w:rsidR="000628D0" w:rsidRPr="005D78DB" w:rsidRDefault="000628D0" w:rsidP="000628D0">
      <w:pPr>
        <w:pStyle w:val="Geenafstand"/>
        <w:spacing w:line="480" w:lineRule="auto"/>
        <w:ind w:left="720"/>
        <w:rPr>
          <w:lang w:val="en-US"/>
        </w:rPr>
      </w:pPr>
      <w:r w:rsidRPr="005D78DB">
        <w:rPr>
          <w:lang w:val="en-US"/>
        </w:rPr>
        <w:tab/>
        <w:t>- Inadequate T2DM regulation when using insulin on a one or two times a day scheme</w:t>
      </w:r>
    </w:p>
    <w:p w14:paraId="19FFD5C9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Imminent dehydration or hyperglycemia</w:t>
      </w:r>
    </w:p>
    <w:p w14:paraId="06B9458F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Serious hypoglycemia when using long-acting medication</w:t>
      </w:r>
    </w:p>
    <w:p w14:paraId="0CAE21A5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Persisting LDL-cholesterol higher than 2,5 mmol/l combined with a high-risk profile</w:t>
      </w:r>
    </w:p>
    <w:p w14:paraId="0F4D6E3E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Total cholesterol higher than 8 mmol/l, cholesterol ratio higher than 8 or LDL-cholesterol higher than 5 mmol/l (referral after checking for pregnancy, alcoholism and hypothyroidism)</w:t>
      </w:r>
    </w:p>
    <w:p w14:paraId="288AF5F3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Fasting triglycerides higher than 6 mmol/l</w:t>
      </w:r>
    </w:p>
    <w:p w14:paraId="760A324E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Hypertension (with a systolic blood pressure higher than 140 mmHg in patients younger than 80 years and a systolic blood pressure higher than 160 mmHg in patients older than 80 years despite triple therapy)</w:t>
      </w:r>
    </w:p>
    <w:p w14:paraId="0038E209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Obesity that is causing health risks</w:t>
      </w:r>
    </w:p>
    <w:p w14:paraId="214424F3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lastRenderedPageBreak/>
        <w:t>Patients younger than 65 years with an estimated glomerular filtration rate of 45 to 60 ml/min or patients older than 65 years with an estimated glomerular filtration rate of 30 to 45 ml/min (referral for advice)</w:t>
      </w:r>
    </w:p>
    <w:p w14:paraId="4E4A422A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5D78DB">
        <w:rPr>
          <w:lang w:val="en-US"/>
        </w:rPr>
        <w:t>Patients younger than 65 years with an estimated glomerular filtration rate below 45 ml/min or patients older than 65 years with an estimated glomerular filtration rate below 30 ml/min (permanent referral)</w:t>
      </w:r>
    </w:p>
    <w:p w14:paraId="11D91CDA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</w:pPr>
      <w:proofErr w:type="spellStart"/>
      <w:r w:rsidRPr="005D78DB">
        <w:t>Increase</w:t>
      </w:r>
      <w:proofErr w:type="spellEnd"/>
      <w:r w:rsidRPr="005D78DB">
        <w:t xml:space="preserve"> of </w:t>
      </w:r>
      <w:proofErr w:type="spellStart"/>
      <w:r w:rsidRPr="005D78DB">
        <w:t>microalbuminuria</w:t>
      </w:r>
      <w:proofErr w:type="spellEnd"/>
    </w:p>
    <w:p w14:paraId="513497A2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</w:pPr>
      <w:proofErr w:type="spellStart"/>
      <w:r w:rsidRPr="005D78DB">
        <w:t>Diabetic</w:t>
      </w:r>
      <w:proofErr w:type="spellEnd"/>
      <w:r w:rsidRPr="005D78DB">
        <w:t xml:space="preserve"> </w:t>
      </w:r>
      <w:proofErr w:type="spellStart"/>
      <w:r w:rsidRPr="005D78DB">
        <w:t>foot</w:t>
      </w:r>
      <w:proofErr w:type="spellEnd"/>
      <w:r w:rsidRPr="005D78DB">
        <w:t xml:space="preserve"> </w:t>
      </w:r>
      <w:proofErr w:type="spellStart"/>
      <w:r w:rsidRPr="005D78DB">
        <w:t>ulcer</w:t>
      </w:r>
      <w:proofErr w:type="spellEnd"/>
    </w:p>
    <w:p w14:paraId="69AA03C8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</w:pPr>
      <w:proofErr w:type="spellStart"/>
      <w:r w:rsidRPr="005D78DB">
        <w:t>Neuropathy</w:t>
      </w:r>
      <w:proofErr w:type="spellEnd"/>
    </w:p>
    <w:p w14:paraId="3A5FF902" w14:textId="77777777" w:rsidR="000628D0" w:rsidRPr="005D78DB" w:rsidRDefault="000628D0" w:rsidP="000628D0">
      <w:pPr>
        <w:pStyle w:val="Geenafstand"/>
        <w:numPr>
          <w:ilvl w:val="0"/>
          <w:numId w:val="1"/>
        </w:numPr>
        <w:spacing w:line="480" w:lineRule="auto"/>
      </w:pPr>
      <w:proofErr w:type="spellStart"/>
      <w:r w:rsidRPr="005D78DB">
        <w:t>Pregnancy</w:t>
      </w:r>
      <w:proofErr w:type="spellEnd"/>
      <w:r w:rsidRPr="005D78DB">
        <w:t xml:space="preserve"> or </w:t>
      </w:r>
      <w:proofErr w:type="spellStart"/>
      <w:r w:rsidRPr="005D78DB">
        <w:t>pregnancy</w:t>
      </w:r>
      <w:proofErr w:type="spellEnd"/>
      <w:r w:rsidRPr="005D78DB">
        <w:t xml:space="preserve"> </w:t>
      </w:r>
      <w:proofErr w:type="spellStart"/>
      <w:r w:rsidRPr="005D78DB">
        <w:t>wish</w:t>
      </w:r>
      <w:proofErr w:type="spellEnd"/>
      <w:r w:rsidRPr="005D78DB">
        <w:t xml:space="preserve"> </w:t>
      </w:r>
    </w:p>
    <w:p w14:paraId="0EE0840B" w14:textId="77777777" w:rsidR="000628D0" w:rsidRPr="005D78DB" w:rsidRDefault="000628D0" w:rsidP="000628D0">
      <w:pPr>
        <w:pStyle w:val="Geenafstand"/>
        <w:spacing w:line="480" w:lineRule="auto"/>
      </w:pPr>
    </w:p>
    <w:p w14:paraId="563643F4" w14:textId="77777777" w:rsidR="000628D0" w:rsidRPr="005D78DB" w:rsidRDefault="000628D0" w:rsidP="000628D0">
      <w:pPr>
        <w:pStyle w:val="Geenafstand"/>
        <w:spacing w:line="480" w:lineRule="auto"/>
        <w:rPr>
          <w:b/>
          <w:sz w:val="24"/>
          <w:lang w:val="en-US"/>
        </w:rPr>
      </w:pPr>
      <w:r w:rsidRPr="005D78DB">
        <w:rPr>
          <w:b/>
          <w:sz w:val="24"/>
          <w:lang w:val="en-US"/>
        </w:rPr>
        <w:t xml:space="preserve">RTA COPD </w:t>
      </w:r>
    </w:p>
    <w:p w14:paraId="7AD9DD0D" w14:textId="77777777" w:rsidR="000628D0" w:rsidRPr="005D78DB" w:rsidRDefault="000628D0" w:rsidP="000628D0">
      <w:pPr>
        <w:pStyle w:val="Geenafstand"/>
        <w:spacing w:line="480" w:lineRule="auto"/>
        <w:rPr>
          <w:b/>
          <w:sz w:val="24"/>
          <w:lang w:val="en-US"/>
        </w:rPr>
      </w:pPr>
    </w:p>
    <w:p w14:paraId="13022DC4" w14:textId="77777777" w:rsidR="000628D0" w:rsidRPr="005D78DB" w:rsidRDefault="000628D0" w:rsidP="000628D0">
      <w:pPr>
        <w:pStyle w:val="Geenafstand"/>
        <w:spacing w:line="480" w:lineRule="auto"/>
        <w:rPr>
          <w:b/>
          <w:lang w:val="en-US"/>
        </w:rPr>
      </w:pPr>
      <w:r w:rsidRPr="005D78DB">
        <w:rPr>
          <w:b/>
          <w:lang w:val="en-US"/>
        </w:rPr>
        <w:t xml:space="preserve">Circumstances when to treat patients preferably in primary care: </w:t>
      </w:r>
    </w:p>
    <w:p w14:paraId="55A27D5C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>A forced expiratory volume in one second of more than 50% of predicted or more than 1.5 liters</w:t>
      </w:r>
    </w:p>
    <w:p w14:paraId="55B0255C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>A stable forced expiratory volume (FEV1%)</w:t>
      </w:r>
    </w:p>
    <w:p w14:paraId="61962CB0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>A score lower than three on the Medical Research Council (MRC) dyspnea scale</w:t>
      </w:r>
    </w:p>
    <w:p w14:paraId="593D35DA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>A score lower than two on the Clinical COPD Questionnaire (CCQ)</w:t>
      </w:r>
    </w:p>
    <w:p w14:paraId="1C47C4D7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 xml:space="preserve">A body mass index higher than 21 </w:t>
      </w:r>
    </w:p>
    <w:p w14:paraId="08571B04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>A stable body mass index (less than 5% weight loss in a month or less than 10% weight loss in six months)</w:t>
      </w:r>
    </w:p>
    <w:p w14:paraId="10B410B1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 xml:space="preserve">Fewer than two exacerbations a year in </w:t>
      </w:r>
      <w:proofErr w:type="spellStart"/>
      <w:r w:rsidRPr="005D78DB">
        <w:rPr>
          <w:lang w:val="en-US"/>
        </w:rPr>
        <w:t>whichoral</w:t>
      </w:r>
      <w:proofErr w:type="spellEnd"/>
      <w:r w:rsidRPr="005D78DB">
        <w:rPr>
          <w:lang w:val="en-US"/>
        </w:rPr>
        <w:t xml:space="preserve"> corticosteroids were necessary </w:t>
      </w:r>
    </w:p>
    <w:p w14:paraId="66F11E88" w14:textId="77777777" w:rsidR="000628D0" w:rsidRPr="005D78DB" w:rsidRDefault="000628D0" w:rsidP="000628D0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5D78DB">
        <w:rPr>
          <w:lang w:val="en-US"/>
        </w:rPr>
        <w:t xml:space="preserve">'Limited comorbidities' </w:t>
      </w:r>
    </w:p>
    <w:p w14:paraId="4B2D2524" w14:textId="77777777" w:rsidR="000628D0" w:rsidRPr="005D78DB" w:rsidRDefault="000628D0" w:rsidP="000628D0">
      <w:pPr>
        <w:spacing w:line="480" w:lineRule="auto"/>
        <w:rPr>
          <w:b/>
          <w:sz w:val="20"/>
          <w:szCs w:val="20"/>
          <w:lang w:val="en-US"/>
        </w:rPr>
      </w:pPr>
    </w:p>
    <w:p w14:paraId="47380D10" w14:textId="77777777" w:rsidR="00160A5B" w:rsidRDefault="00160A5B"/>
    <w:sectPr w:rsidR="00160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16B81"/>
    <w:multiLevelType w:val="hybridMultilevel"/>
    <w:tmpl w:val="235A8684"/>
    <w:lvl w:ilvl="0" w:tplc="BFE088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E4FD6"/>
    <w:multiLevelType w:val="hybridMultilevel"/>
    <w:tmpl w:val="EFD43700"/>
    <w:lvl w:ilvl="0" w:tplc="BFE088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D0"/>
    <w:rsid w:val="000628D0"/>
    <w:rsid w:val="0016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500E5"/>
  <w15:chartTrackingRefBased/>
  <w15:docId w15:val="{6EB5ABD9-FC65-415B-8CFE-649FE92BC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28D0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628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28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Geenafstand">
    <w:name w:val="No Spacing"/>
    <w:uiPriority w:val="1"/>
    <w:qFormat/>
    <w:rsid w:val="000628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en Hart</dc:creator>
  <cp:keywords/>
  <dc:description/>
  <cp:lastModifiedBy>Bertien Hart</cp:lastModifiedBy>
  <cp:revision>1</cp:revision>
  <dcterms:created xsi:type="dcterms:W3CDTF">2021-03-24T18:57:00Z</dcterms:created>
  <dcterms:modified xsi:type="dcterms:W3CDTF">2021-03-24T18:57:00Z</dcterms:modified>
</cp:coreProperties>
</file>